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Figure S1 Clinical measurements.</w:t>
      </w:r>
    </w:p>
    <w:p>
      <w:pPr>
        <w:pStyle w:val="Normal"/>
        <w:rPr/>
      </w:pPr>
      <w:r>
        <w:rPr/>
        <w:t xml:space="preserve">.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32004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200400"/>
                          <a:chOff x="0" y="0"/>
                          <a:chExt cx="5486400" cy="3200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320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286000" y="1029240"/>
                            <a:ext cx="1600200" cy="1600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200" y="1257480"/>
                            <a:ext cx="1486080" cy="148644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1257480"/>
                            <a:ext cx="914400" cy="9144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0480" y="1600200"/>
                            <a:ext cx="457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1713960"/>
                            <a:ext cx="45720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2171160"/>
                            <a:ext cx="45720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2171160"/>
                            <a:ext cx="45720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1485360"/>
                            <a:ext cx="45720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257480"/>
                            <a:ext cx="457200" cy="34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0680" y="1486080"/>
                            <a:ext cx="1143000" cy="68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FS (4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yr PFS (3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799560"/>
                            <a:ext cx="102888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rotein (3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" y="1713960"/>
                            <a:ext cx="102888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RNA (4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5280" y="102924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182880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858120" y="160020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480" y="229320"/>
                            <a:ext cx="5029200" cy="2629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28600"/>
                            <a:ext cx="44578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GMT promoter bisulfite sequencing (7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52pt" coordorigin="0,0" coordsize="8640,5040">
                <v:rect id="shape_0" stroked="f" o:allowincell="f" style="position:absolute;left:0;top:0;width:8639;height:50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fillcolor="white" stroked="t" o:allowincell="f" style="position:absolute;left:3600;top:1621;width:2519;height:2519;mso-wrap-style:none;v-text-anchor:middle;mso-position-horizontal-relative:char">
                  <v:fill o:detectmouseclick="t" type="solid" color2="black" opacity="0"/>
                  <v:stroke color="black" weight="9360" joinstyle="miter" endcap="flat"/>
                  <w10:wrap type="none"/>
                </v:oval>
                <v:oval id="shape_0" fillcolor="white" stroked="t" o:allowincell="f" style="position:absolute;left:2520;top:1980;width:2339;height:2340;mso-wrap-style:none;v-text-anchor:middle;mso-position-horizontal-relative:char">
                  <v:fill o:detectmouseclick="t" type="solid" color2="black" opacity="0"/>
                  <v:stroke color="black" weight="9360" joinstyle="miter" endcap="flat"/>
                  <w10:wrap type="none"/>
                </v:oval>
                <v:oval id="shape_0" fillcolor="white" stroked="t" o:allowincell="f" style="position:absolute;left:3240;top:1980;width:1439;height:1439;mso-wrap-style:none;v-text-anchor:middle;mso-position-horizontal-relative:char">
                  <v:fill o:detectmouseclick="t" type="solid" color2="black" opacity="0"/>
                  <v:stroke color="black" weight="936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780;top:2520;width:7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040;top:2699;width:719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80;top:3419;width:719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140;top:3419;width:719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240;top:2339;width:719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140;top:1980;width:719;height:5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300;top:2340;width:179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FS (44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yr PFS (39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520;top:1259;width:1619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rotein (31)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20;top:2699;width:1619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RNA (46)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line id="shape_0" from="3599,1621" to="3599,21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160,2880" to="2519,288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076,2520" to="6435,252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180;top:361;width:7919;height:4139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180;top:360;width:70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GMT promoter bisulfite sequencing (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i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720" w:hanging="72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3:04:00Z</dcterms:created>
  <dc:creator>Swedish Medical Center</dc:creator>
  <dc:description/>
  <dc:language>en-US</dc:language>
  <cp:lastModifiedBy>Greg Foltz</cp:lastModifiedBy>
  <cp:lastPrinted>2010-11-17T11:17:00Z</cp:lastPrinted>
  <dcterms:modified xsi:type="dcterms:W3CDTF">2010-12-17T03:04:00Z</dcterms:modified>
  <cp:revision>2</cp:revision>
  <dc:subject/>
  <dc:title>Figure 2 Measurements Venn diagram</dc:title>
</cp:coreProperties>
</file>